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A4296D" w14:textId="6310B25F" w:rsidR="00F5717E" w:rsidRPr="006409E3" w:rsidRDefault="00B223B8" w:rsidP="00B223B8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09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Speakers at the </w:t>
      </w:r>
      <w:r w:rsidR="009B7DD0" w:rsidRPr="006409E3">
        <w:rPr>
          <w:rFonts w:ascii="Times New Roman" w:hAnsi="Times New Roman" w:cs="Times New Roman"/>
          <w:b/>
          <w:sz w:val="24"/>
          <w:szCs w:val="24"/>
          <w:lang w:val="en-US"/>
        </w:rPr>
        <w:t>MicroRNAs in Metabolism Symposium,</w:t>
      </w:r>
      <w:r w:rsidRPr="006409E3">
        <w:rPr>
          <w:rFonts w:ascii="Times New Roman" w:hAnsi="Times New Roman" w:cs="Times New Roman"/>
          <w:b/>
          <w:sz w:val="24"/>
          <w:szCs w:val="24"/>
          <w:lang w:val="en-US"/>
        </w:rPr>
        <w:t xml:space="preserve"> who all contributed to the manuscript: </w:t>
      </w:r>
    </w:p>
    <w:p w14:paraId="4B1980C8" w14:textId="791CDB29" w:rsidR="009B7DD0" w:rsidRPr="00E258E7" w:rsidRDefault="009B7DD0" w:rsidP="00B22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8E7">
        <w:rPr>
          <w:rFonts w:ascii="Times New Roman" w:hAnsi="Times New Roman" w:cs="Times New Roman"/>
          <w:sz w:val="24"/>
          <w:szCs w:val="24"/>
        </w:rPr>
        <w:t>Markus Stoffel</w:t>
      </w:r>
      <w:r w:rsidRPr="00E2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58E7">
        <w:rPr>
          <w:rFonts w:ascii="Times New Roman" w:hAnsi="Times New Roman" w:cs="Times New Roman"/>
          <w:sz w:val="24"/>
          <w:szCs w:val="24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Carlos Fernandez-Hernando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Hongbin Zhang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Lena Eliasson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Romano Regazzi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Jonathan Esguerra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Brendan Egan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Paula da Costa-Martins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Marcelo Mori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Agne Kulyte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Jan-Wilhelm Kornfeld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Bruna Brandao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Jo Vandesompele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Bader Zarrouki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Peter Mouritzen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58E7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F880931" w14:textId="77777777" w:rsidR="00E258E7" w:rsidRPr="00E258E7" w:rsidRDefault="00E258E7" w:rsidP="00B22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0FC1DC87" w14:textId="36F34C0A" w:rsidR="00B223B8" w:rsidRPr="00E258E7" w:rsidRDefault="00E258E7" w:rsidP="00B223B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258E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 Institute of Molecular Health Sciences, Swiss Federal Institute of Technology, Zurich, Switzerland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Integrative Cell Signaling and Neurobiology of Metabolism Program, Section of Comparative Medicine, Yale University</w:t>
      </w:r>
      <w:r w:rsidR="003508FE">
        <w:rPr>
          <w:rFonts w:ascii="Times New Roman" w:hAnsi="Times New Roman" w:cs="Times New Roman"/>
          <w:sz w:val="24"/>
          <w:szCs w:val="24"/>
          <w:lang w:val="en-US"/>
        </w:rPr>
        <w:t xml:space="preserve"> School of Medicine, New Haven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, USA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Section on Integrative Physiology and Metabolism, Joslin Diabetes Center, Harvard Medical School, Boston, MA, US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Department of Biomedical Sciences, University of Copenhagen, Copenhagen, Denmar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Department of Clinical Sciences Malmo, Lund University Diabetes Centre, Lund University, Malmo, Swed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Department of Fundamental Neurosciences, University of Lausa</w:t>
      </w:r>
      <w:r w:rsidR="005679F7">
        <w:rPr>
          <w:rFonts w:ascii="Times New Roman" w:hAnsi="Times New Roman" w:cs="Times New Roman"/>
          <w:sz w:val="24"/>
          <w:szCs w:val="24"/>
          <w:lang w:val="en-US"/>
        </w:rPr>
        <w:t>nne, Lausanne 1005, Switzerlan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bookmarkStart w:id="0" w:name="_GoBack"/>
      <w:r w:rsidRPr="0076739A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bookmarkEnd w:id="0"/>
      <w:r w:rsidR="0076739A" w:rsidRPr="0076739A">
        <w:rPr>
          <w:rFonts w:ascii="Times New Roman" w:hAnsi="Times New Roman" w:cs="Times New Roman"/>
          <w:sz w:val="24"/>
          <w:szCs w:val="24"/>
          <w:lang w:val="en-US"/>
        </w:rPr>
        <w:t>Institute for Sport &amp; Health</w:t>
      </w:r>
      <w:r w:rsidR="0076739A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79F7" w:rsidRPr="0076739A">
        <w:rPr>
          <w:rFonts w:ascii="Times New Roman" w:hAnsi="Times New Roman" w:cs="Times New Roman"/>
          <w:sz w:val="24"/>
          <w:szCs w:val="24"/>
          <w:lang w:val="en-US"/>
        </w:rPr>
        <w:t>School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 xml:space="preserve"> of Public Health, Physiotherapy, and Sports Science</w:t>
      </w:r>
      <w:r w:rsidR="005679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5679F7">
        <w:rPr>
          <w:rFonts w:ascii="Times New Roman" w:hAnsi="Times New Roman" w:cs="Times New Roman"/>
          <w:sz w:val="24"/>
          <w:szCs w:val="24"/>
          <w:lang w:val="en-US"/>
        </w:rPr>
        <w:t>University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 College Dublin, Ireland, </w:t>
      </w:r>
      <w:r w:rsidR="005679F7" w:rsidRPr="00567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>Department of Cardiology, CARIM School for Cardiovascular Diseases, Maastricht University, 6229 ER Maastricht, The Netherlands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79F7" w:rsidRPr="005679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8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>Department of Biophysics, Federal University of Sao Paulo, Sao Paulo, Brazil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9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Lipid laboratory, 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>Department of Medicine Huddinge, Karolinska Institutet, SE-141 86 Stockholm, Sweden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0</w:t>
      </w:r>
      <w:r w:rsidR="005679F7" w:rsidRPr="005679F7">
        <w:t xml:space="preserve"> 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>Cologne Excellence Cluster on Cellular Stress Responses in Aging Associated Diseases</w:t>
      </w:r>
      <w:r w:rsidR="005679F7">
        <w:rPr>
          <w:rFonts w:ascii="Times New Roman" w:hAnsi="Times New Roman" w:cs="Times New Roman"/>
          <w:sz w:val="24"/>
          <w:szCs w:val="24"/>
          <w:lang w:val="en-US"/>
        </w:rPr>
        <w:t>, Köln, Germany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 xml:space="preserve">; Max-Planck-Institute for </w:t>
      </w:r>
      <w:r w:rsidR="006836FD">
        <w:rPr>
          <w:rFonts w:ascii="Times New Roman" w:hAnsi="Times New Roman" w:cs="Times New Roman"/>
          <w:sz w:val="24"/>
          <w:szCs w:val="24"/>
          <w:lang w:val="en-US"/>
        </w:rPr>
        <w:t>Metabolism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 xml:space="preserve"> Research</w:t>
      </w:r>
      <w:r w:rsidR="005679F7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 xml:space="preserve"> Köln,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 German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5679F7" w:rsidRPr="00123CD6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1</w:t>
      </w:r>
      <w:r w:rsidR="005679F7" w:rsidRPr="005679F7">
        <w:rPr>
          <w:rFonts w:ascii="Times New Roman" w:hAnsi="Times New Roman" w:cs="Times New Roman"/>
          <w:sz w:val="24"/>
          <w:szCs w:val="24"/>
          <w:lang w:val="en-US"/>
        </w:rPr>
        <w:t>Center for Medical Genetics Ghent, Ghent University, Ghent, Belgiu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2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>CVMD iMED, Astrazeneca, Swed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E258E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3</w:t>
      </w:r>
      <w:r w:rsidRPr="00E258E7">
        <w:rPr>
          <w:rFonts w:ascii="Times New Roman" w:hAnsi="Times New Roman" w:cs="Times New Roman"/>
          <w:sz w:val="24"/>
          <w:szCs w:val="24"/>
          <w:lang w:val="en-US"/>
        </w:rPr>
        <w:t xml:space="preserve">Peter Mouritzen, </w:t>
      </w:r>
      <w:r w:rsidR="003508FE" w:rsidRPr="003508FE">
        <w:rPr>
          <w:rFonts w:ascii="Times New Roman" w:hAnsi="Times New Roman" w:cs="Times New Roman"/>
          <w:sz w:val="24"/>
          <w:szCs w:val="24"/>
          <w:lang w:val="en-US"/>
        </w:rPr>
        <w:t>Exiqon A/S, Vedbaek, Denmark</w:t>
      </w:r>
    </w:p>
    <w:p w14:paraId="408204FA" w14:textId="77777777" w:rsidR="00E258E7" w:rsidRPr="00E258E7" w:rsidRDefault="00E258E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E258E7" w:rsidRPr="00E258E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3B8"/>
    <w:rsid w:val="001042EE"/>
    <w:rsid w:val="00123CD6"/>
    <w:rsid w:val="00250C0F"/>
    <w:rsid w:val="003508FE"/>
    <w:rsid w:val="00380784"/>
    <w:rsid w:val="004636F2"/>
    <w:rsid w:val="005679F7"/>
    <w:rsid w:val="006409E3"/>
    <w:rsid w:val="006836FD"/>
    <w:rsid w:val="0076739A"/>
    <w:rsid w:val="00942890"/>
    <w:rsid w:val="009B7DD0"/>
    <w:rsid w:val="00B223B8"/>
    <w:rsid w:val="00DD5C0B"/>
    <w:rsid w:val="00E258E7"/>
    <w:rsid w:val="00F5717E"/>
    <w:rsid w:val="00F82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7E5D17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251</Words>
  <Characters>153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oskilde Universitet</Company>
  <LinksUpToDate>false</LinksUpToDate>
  <CharactersWithSpaces>17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sben Laugesen</dc:creator>
  <cp:lastModifiedBy>Louise Torp Dalgaard</cp:lastModifiedBy>
  <cp:revision>8</cp:revision>
  <dcterms:created xsi:type="dcterms:W3CDTF">2015-12-15T15:00:00Z</dcterms:created>
  <dcterms:modified xsi:type="dcterms:W3CDTF">2016-01-04T19:41:00Z</dcterms:modified>
</cp:coreProperties>
</file>